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Spatial biodiversity patterns of Madagascar's amphibians and reptiles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t>Jason Brown, Neftali Sillero, Frank Glaw, Parfait Bora, David R. Vieites, Miguel Vences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Supplementary Material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S1 Table.</w:t>
      </w:r>
      <w:r>
        <w:rPr>
          <w:lang w:val="en-US"/>
        </w:rPr>
        <w:t xml:space="preserve"> List of species, body size (maximum male snout-vent length), number of distribution records, size of original and trimmed SDM, and range filling of amphibian and reptile species used for analysis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1"/>
        <w:gridCol w:w="1276"/>
        <w:gridCol w:w="1618"/>
        <w:gridCol w:w="985"/>
        <w:gridCol w:w="796"/>
        <w:gridCol w:w="1404"/>
        <w:gridCol w:w="1341"/>
        <w:gridCol w:w="829"/>
      </w:tblGrid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la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x male SVL(mm)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# unique pt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Area in BMCP SDMs (km2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Area in Raw SDMs (KM2)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ange filling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crogloss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plobatrachus tigerin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76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85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426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erol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terixalus albogutt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02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64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114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erol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terixalus andrakat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99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52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101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erol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terixalus betsileo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90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02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772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erol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terixalus boettge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6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66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723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erol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terixalus carbone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29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569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741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erol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terixalus luteostri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323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672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604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erol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terixalus madagascari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24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1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067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erol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terixalus punct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80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167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0068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erol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terixalus rutenberg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05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2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839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erol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terixalus tricolor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89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799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191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erol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terixalus variabil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8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0278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lyptodactylus laticep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lyptodactylus madagascari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746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637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037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lyptodactylus securif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60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909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468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lyptodactylus sp. 2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lyptodactylus sp. 3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03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15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369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ommersia angolaf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ommersia blommers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07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325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531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ommersia dejong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20.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ommersia domergue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40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03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5438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ommersia galan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24.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0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8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640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ommersia grandison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79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781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761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ommersia kely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26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49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255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ommersia sarotr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5.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9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43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611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ommersia sp. 11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20.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ommersia sp. 5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52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390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0208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ommersia sp. 9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ommersia witte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24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64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373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ehmantis microtympanum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17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6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103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albilabr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55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39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307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albipunct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40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67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558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andohahel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50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54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9888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andrangoloak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andreone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05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70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954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anjanaharibe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ankaratr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50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14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915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arcan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axelmeye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38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82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357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baetke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blommers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5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46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079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boehme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66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53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247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bott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79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07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083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brachychir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8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97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992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burge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calcar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29.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douliot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03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468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736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elen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09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39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7338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englaende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47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74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335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enting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82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52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247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erythrodactyl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53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410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476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feonnyal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goudot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44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14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770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guibe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72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80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699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haematop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33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226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haingan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id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734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32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9218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jaege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4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4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095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laurent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77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272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liam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lichenoide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35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13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593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lilian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8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luci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31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80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87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067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lute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72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05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372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madagascari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94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19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326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majo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34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68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907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mandrak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marojez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14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95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241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miadan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microtympanum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21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34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871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mini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35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468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narins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obscur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81.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65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097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625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occidental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52.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55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733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314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opisthodon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67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80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818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paulian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periegete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80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38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509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pictur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47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53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627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pop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praedic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87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909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441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pyrrh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96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36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779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quasiboehme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rappiode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42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67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848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reticul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87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91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149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rhodoscel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28.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78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09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279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roseipalm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87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98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437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rufiocul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sambirano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8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20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581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sandr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48.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54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92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562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schuboe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septentrional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71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00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835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sibilan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97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713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066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solomaso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oophis sp aff pauliani Ranomafan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oophis sp aff pauliani Tolagn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sp. 27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sp. 28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sp. 33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spinoph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56.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tampok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tasymen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83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30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979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tephraeomystax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61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81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694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tsilomaro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ulftunn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24.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2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42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394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virid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22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00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296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vitt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0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79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840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williams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ophis xerophil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ambohitr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6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6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971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asp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31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93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665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atsingy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azzurr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blanc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5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16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016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boulenge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56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996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346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cornu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5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522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corv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decary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eiselt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3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43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273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enk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2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08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326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granul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27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19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156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hintelmann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horrid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27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46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154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klemme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01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310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leucocephal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0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28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928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leucomacul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50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24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091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lute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18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73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254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malagasi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70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86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206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mose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06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84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739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plicif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3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96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626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pseudoasp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56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14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148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ranjomavo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23.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redimi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06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46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390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rivicol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9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3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209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runewsweek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salegy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schilf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sculptur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56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56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416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silvan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sp aff ambohitr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sp aff blanci Ro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sp. 13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92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24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614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sp. 17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4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02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604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sp. 5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spinif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16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47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3248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stri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17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61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906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tandrok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thelen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0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22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5968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tschenk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69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05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759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ventrimacul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32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40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496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verrucos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13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58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637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webb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1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839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phyromantis zavon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2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35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4488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ibemantis alboline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ibemantis bicalcar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uibemantis cf pulcher St Luc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ibemantis depressicep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10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86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413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ibemantis flavobrunne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ibemantis kathrin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ibemantis lib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68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57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871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ibemantis pulch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5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82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666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ibemantis punct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ibemantis sp. 20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ibemantis sp. 3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ibemantis tasifotsy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24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645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754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ibemantis timid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95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4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130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ibemantis tornie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43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32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352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ibemantis watterson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liostoma labrosum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344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388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687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a aurantiac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0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0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168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a baron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83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29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481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a bernhard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88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26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489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a betsileo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26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142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887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a cowan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00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79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715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a croce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14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24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243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a ebenau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7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7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987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a expectat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a haraldmeie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37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129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072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a laevigat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45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11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940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a madagascari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a manery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a milotympanum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1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994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a nigrican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02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09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192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a pulchr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31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143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415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Mantella sp aff madagascariensis Moramang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2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95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115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a sp aff viridis Ankar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a sp. 1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4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634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507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a virid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197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aerumnal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23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37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779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albofren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4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43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872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alu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52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21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8888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ambre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74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17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468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argente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06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60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492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belly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4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77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447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betsilean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37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98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598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bipor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bourgat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6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396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brevipalm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75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74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316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charlotte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36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20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848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cowan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73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73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529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cur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38.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9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89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173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guttulatus East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76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63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946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lugubr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75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10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211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madecass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majo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18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07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702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melanopleur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22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64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954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multiplic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24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noralott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opipar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10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82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919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paulian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antidactylus sp aff guttulatus North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96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24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526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sp aff zipperi 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sp. 14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77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45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630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sp. 18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sp. 19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83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479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sp. 20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sp. 24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sp. 41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sp. 57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99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43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247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tricinc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37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471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067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ulceros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58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27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479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zippe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06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77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696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idactylus zolitschk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inomantis aglave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13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03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585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inomantis bertin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09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75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441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inomantis brun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inomantis elegan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18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13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580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inomantis fimbri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64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53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477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inomantis guibe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6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66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321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inomantis mass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7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68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857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inomantis microt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7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18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364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inomantis peracc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21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21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510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inomantis phantastic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68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21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531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Spinomantis sp aff peraccae T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inomantis sp. 6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inomantis sp. 7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inomantis sp. 8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singymantis antitr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tell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akea madinik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donthyla boulenge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02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20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405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donthyla emile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donthyla hutchison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8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471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donthyla jeanba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donthyla montan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5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6648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donthyla moramor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donthyla nigrigular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5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48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924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donthyla roux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donthyla vallan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phyla berar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phyla occultan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78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036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219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phyla phyllodactyl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04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39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103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decassophryne trueb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typelis alticol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6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207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typelis barbou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5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649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typelis grand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01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72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948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typelis millot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4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00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099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typelis pollicar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16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17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341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typelis sp aff mavomavo Mar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typelis tetr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1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785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729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typelis tsaratanana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91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05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439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typelis tuberifer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39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73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238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ethodontohyla bipunctat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9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04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433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ethodontohyla brevipe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ethodontohyla fonetan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ethodontohyla guenthe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ethodontohyla inguinal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10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12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890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ethodontohyla mihanik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45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19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259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ethodontohyla notostict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39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0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577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ethodontohyla ocellat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57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52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9788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ethodontohyla sp. 1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306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043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ethodontohyla tuberat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43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65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512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mbophryne alluaud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32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72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693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mbophryne coronat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mbophryne coudreau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5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67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967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mbophryne guentherpeters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mbophryne laevipe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1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24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903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mbophryne mangab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mbophryne minut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mbophryne serratopalpebros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6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9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9718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mbophryne testudo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0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16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484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umpffia gimmel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31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90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431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umpffia grand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umpffia helen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umpffia psologloss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9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4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680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umpffia pygmae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4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253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umpffia roseifemoral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Stumpffia sp aff gimmeli Andap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umpffia sp aff helenae Bemarah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74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542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umpffia sp aff tridactyla Andasib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86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121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umpffia sp erythrogast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tumpffia sp fast call Marojej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umpffia sp red Ranomafan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tumpffia sp slow call Marojej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umpffia sp Zieper Marojejy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umpffia tetradactyl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Cophyl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umpffia tridactyl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Dyscoph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yscophus antongil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7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8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531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Dyscoph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yscophus guinet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54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748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658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Dyscophin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yscophus insular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209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384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913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Scaphiophry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doxophyla palmat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43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39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203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Scaphiophry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doxophyla tiarano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Scaphiophry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aphiophryne boribory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73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782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092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Scaphiophry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aphiophryne brev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39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23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353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Scaphiophry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aphiophryne calcarat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49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120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Scaphiophry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aphiophryne gottlebe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Scaphiophry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aphiophryne madagascari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24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78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6898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Scaphiophry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aphiophryne marmorat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69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027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207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Scaphiophry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aphiophryne matsoko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88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16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1458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Scaphiophry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aphiophryne menab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95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384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083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Scaphiophry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Scaphiophryne sp aff calcarata Kirindy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hylidae: Scaphiophry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aphiophryne spinos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32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70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333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ychade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ychadena mascareni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79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59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396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rantophis dumeril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44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278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996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rantophis madagascari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90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13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629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nzinia madagascari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27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30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680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nzinia madagascariensis volontany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673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764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966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okesia ambre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okesia antakaran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okesia bekolosy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okesia betsch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0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23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865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okesia bons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okesia brygoo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23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86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476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okesia confiden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okesia decary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7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3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208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okesia dentat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okesia desperat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okesia ebenau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5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68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409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okesia exarmat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8.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8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865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okesia griveaud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24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85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211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okesia karche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70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187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okesia lamberton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okesia lineat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6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25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4448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okesia lolontany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okesia micr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okesia minim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85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184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okesia nasus nas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88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70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827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okesia perarmat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okesia peyrieras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4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5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186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okesia ramanantsoa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2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26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058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Brookesia sp aff minima Betamp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okesia stumpff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83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40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855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okesia superciliar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09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95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5878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okesia therezien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89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80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277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okesia thiel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52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23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344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okesia trist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okesia tuberculat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okesia vadon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29.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10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87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810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okesia valerie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(globifer) ambreen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5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44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732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amb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5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998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andringitraen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0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96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632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boettge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brevicorn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74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736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423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capuron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crypticum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60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83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893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cucullatum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62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639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452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fallax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53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653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106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furcif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65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825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358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gall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7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66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2078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gastrotaeni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15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67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937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glaw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8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28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370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globif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10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665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604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guibe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guillaumet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1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25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977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hafahaf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1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4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459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hillenius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jejy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linotum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5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9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616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malth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26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95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504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marojezen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nasutum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oshaughnessy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78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7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288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parsoni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53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77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425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peltierorum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5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2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516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peyrieras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1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53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062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alumma sp aff gallus South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14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80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062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sp aff nasutum Andohah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sp aff nasutum Anjozorobe-Andohahel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73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5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sp aff nasutum Sahafin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sp aff nasutum Vohidrazana-Makir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57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600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009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tarzan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tsaratananens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9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04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609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tsycorn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vatoso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umma vences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0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58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389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rcifer angel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0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51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344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rcifer antimen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0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5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219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rcifer balte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1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82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128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rcifer bifid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66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12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804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rcifer campan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69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94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337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rcifer labord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54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85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120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rcifer lateral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964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703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774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rcifer minor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66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28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398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rcifer nicosia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10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47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873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rcifer oustalet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490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508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994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rcifer pardal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87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43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515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rcifer pette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54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24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9088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rcifer rhinocer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52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9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800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rcifer timon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rcifer tuzet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rcifer verrucos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58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00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446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le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rcifer willsi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78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05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027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aesodactylus antongil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67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131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904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aesodactylus boivin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5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87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746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aesodactylus sakalav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71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08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568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benavia inungu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78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16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972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benavia maintimainty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ckolepis anomal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ckolepis maculat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694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107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835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ckolepis petit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ckolepis polylep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21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91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527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ckolepis typic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454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132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889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hyra mutilat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78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664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802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midactylus fren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468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18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677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midactylus mercatori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841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038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942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midactylus platycephal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25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17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033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godactylus arnoult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4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82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81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godactylus blanc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godactylus blanc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godactylus decary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godactylus expect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godactylus guibe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54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10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667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godactylus heterur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47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21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133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godactylus intermedi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82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151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godactylus klemme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3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035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godactylus madagascari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71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14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177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godactylus miop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91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55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690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godactylus mirabil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godactylus montan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63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50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255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godactylus orn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godactylus paulian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godactylus pic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68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08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447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godactylus praecox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godactylus rar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godactylus roavolan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godactylus tolampy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423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230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013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godactylus tuberos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3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20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8428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godactylus verticill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85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02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518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toatoa brevipe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toatoa spannring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scalabotes bivitt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86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034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0548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gehyra gabriell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8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999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gehyra petit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oedura androy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61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70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694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oedura bastard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29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99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987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oedura gracil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83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49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753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oedura homalorhin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31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573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779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oedura ibity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oedura karstophil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6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92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525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oedura lohatsar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oedura maingok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oedura masob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oedura ovicep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27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70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1898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oedura pict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52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05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622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oedura sp aff karstophila 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oedura stumpff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17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43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587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oedura tanjak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8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65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566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oedura vahiny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57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17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087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oedura vazimb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lsuma abbotti cheke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50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39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229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lsuma antanosy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9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5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777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lsuma barbou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1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31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218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lsuma berghof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lsuma bora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lsuma brevicep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lsuma cepedian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lsuma dubi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04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845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431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lsuma flavigular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lsuma guttat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32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48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422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lsuma hielsche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72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05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314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lsuma kely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lsuma klemme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lsuma laticaud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56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57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821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lsuma lineat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79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624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921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lsuma madagascariensis complex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31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307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324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lsuma malamakibo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lsuma masohoal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lsuma modest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58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49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439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lsuma mutabil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68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57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044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lsuma parv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86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27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669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lsuma pronk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lsuma pusill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8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91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176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lsuma quadriocellat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78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31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5858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lsuma quadriocellata lepid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54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004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848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lsuma seipp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7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28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949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lsuma serraticaud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lsuma standing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21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004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200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lsuma vanheygen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oplatus alluaud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6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38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384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oplatus ebenau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23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98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648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oplatus fimbri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64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66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998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oplatus gigante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8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1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3178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oplatus guenthe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82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34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252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oplatus henkel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57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87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134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oplatus line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94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53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027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oplatus malahelo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94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01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718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oplatus malam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2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58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791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oplatus phantastic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36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77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674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oplatus pietschmann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oplatus sameit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0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5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568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kko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oplatus sikor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59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90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803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rrhosaur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cheloptychus madagascari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30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67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609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rrhosaur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cheloptychus peters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rrhosaur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onosaurus aene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05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49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045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rrhosaur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onosaurus anelanelany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4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97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331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rrhosaur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onosaurus bemarah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rrhosaur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onosaurus boettge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54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24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335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rrhosaur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onosaurus brygoo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37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14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136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rrhosaur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onosaurus haraldmeie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8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15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730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rrhosaur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onosaurus karsten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20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820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843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rrhosaur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onosaurus laticaud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04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59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983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rrhosaur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onosaurus madagascari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720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993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856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rrhosaur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onosaurus maramaitso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rrhosaur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onosaurus maxim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05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931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700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rrhosaur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onosaurus orn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77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65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210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rrhosaur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onosaurus quadriline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rrhosaur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onosaurus rufipe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26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03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168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rrhosaur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onosaurus subunicolor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72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15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403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rrhosaur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onosaurus triline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74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20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117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rrhosaur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onosaurus tsingy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5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8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406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gua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larodon madagascari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09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65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361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gua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lurus cuvie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54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394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133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gua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lurus cyclur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95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491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373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gua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lurus fierin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gua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lurus grandidie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05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52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682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gua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lurus quadrimacul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34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46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781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gua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lurus saxicol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33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59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567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uaudina belly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46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66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045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uaudina mocquard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ygophis coulanges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psophis albiventr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psophis boulenge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69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06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807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psophis fatsib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psophis infraline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02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8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822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psophis laphysti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80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53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120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psophis vincke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psophis zeny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omicodryas bernie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408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529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665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omicodryas quadriline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357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819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411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allodontophis albignac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00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56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212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teroliodon fohy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teroliodon lav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teroliodon occipital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23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548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621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hycyphus blanc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hycyphus goudot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77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07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002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hycyphus mini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08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2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650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hycyphus ours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90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57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744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hycyphus perinet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46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168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789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ngaha alluaud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48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88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678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ngaha madagascari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384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001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407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ngaha pseudoalluaud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38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366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044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ioheterodon geay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47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69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03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ioheterodon madagascari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154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841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515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ioheterodon modes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908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509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731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ophidium appert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ophidium chabaud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ophidium maintikibo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ophidium patton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ophidium rhodogast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54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57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756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ophidium sp aff rhodoscel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ophidium therezien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ophidium torquatum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76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86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873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ophidium trilineatum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ophidium vaillant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84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372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199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opholidophis dimorph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opholidophis dolicocerc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13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98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357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opholidophis grandidie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opholidophis rhadinae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239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96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729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opholidophis sexline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45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70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728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opholidophis vari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32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44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851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codryas carlet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54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13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727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codryas citrin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83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13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216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codryas gaimard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45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8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9228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codryas granulicep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1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5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9988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codryas guenthe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38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83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756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codryas inopin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9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3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130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codryas inorn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codryas pseudogranulicep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993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862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603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dagascarophis colubrin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560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780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928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dagascarophis meridional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96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861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820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dagascarophis ocell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39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82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524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pisthodon ochrace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04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059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583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mophis mahfal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043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307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173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rhadinaea melanogast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stenophis betsilean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83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533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634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isalixella arctifasciat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26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729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509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isalixella tulear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06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84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745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isalixella variabil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745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856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456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eudoxyrhopus ambre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eudoxyrhopus analab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eudoxyrhopus ankafina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eudoxyrhopus heterur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73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70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166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eudoxyrhopus imerin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46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62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864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eudoxyrhopus kely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2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41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106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eudoxyrhopus microp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51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80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977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eudoxyrhopus oblectator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9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02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232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eudoxyrhopus quinqueline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970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62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3308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eudoxyrhopus sokosoko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4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52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931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eudoxyrhopus tritaeni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75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60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966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amnosophis epistibe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65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03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655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amnosophis infrasign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50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69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962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amnosophis lateral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827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711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668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amnosophis mart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rophi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amnosophis stumpff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26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32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427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glossus alluaud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8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89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396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glossus andranovah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glossus anosy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54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40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977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glossus ardouin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6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9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055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glossus astrolab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64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368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017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glossus crenn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68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28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830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glossus elong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glossus frontoparietal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36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04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400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glossus gastrostic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glossus macrocerc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40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42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897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glossus mandady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glossus mandokav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15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25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413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glossus melanur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57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51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462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glossus ornaticep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46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920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676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glossus punct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63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78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4452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glossus reticul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02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07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849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glossus sp phaeur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45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glossus spilostich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glossus splendid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08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21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769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glossus styl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glossus tanysom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69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69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002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higlossus tsaratanan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1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868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drongo trivitt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19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15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381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yptoblepharus boutonii cogn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459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yptoblepharus boutonii voelt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yptoblepharus boutonii voeltzkow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dascincus ankodab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dascincus arenicol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dascincus igneocaud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06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06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997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dascincus macrolep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dascincus melanopleur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70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96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979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dascincus mouroundav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10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15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219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dascincus nan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6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99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729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dascincus pollen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45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605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073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dascincus sp aff igneocaudatus Highland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dascincus sp aff polleni North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6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44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806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dascincus sp bae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dascincus stumpff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60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05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298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contias brocchi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contias fasik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contias haf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contias hildebrandt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3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2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447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contias holomela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47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151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1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contias kankan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contias manify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contias millot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contias minim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contias rothschild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contias sp vermisaur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contias tsararano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eudoacontias angelorum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eudoacontias menamainty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eudoacontias unicolor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ygomeles braconnie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7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0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7148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ygomeles pette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renoscincus yamagishi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chylepis aureopunct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47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62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287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chylepis boettge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0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36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716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chylepis dumas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28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11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723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chylepis elegan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413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552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9544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chylepis gravenhorsti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525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000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841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chylepis lavarambo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chylepis madagascari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39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76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274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chylepis nancycoutuae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chylepis tandrefan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77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88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3716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chylepis tavaratr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4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56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4678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chylepis vato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86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97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425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chylepis vezo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chylepis volamenaloh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9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951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oeltzkowia fierin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21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01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822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oeltzkowia lineat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85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81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6219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oeltzkowia mir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5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9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069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oeltzkowia petit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oeltzkowia rubrocaudat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69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00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550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nc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oeltzkowia sp. pallid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yphlop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mphotyphlops bramin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71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636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101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yphlop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yphlops arenari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11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501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5511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yphlop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yphlops decorse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926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839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808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yphlop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yphlops domergue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yphlop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yphlops madagascari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yphlop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yphlops microcephal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0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0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489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yphlop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yphlops mucronatu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61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99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7911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yphlop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yphlops ocular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2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34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325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yphlop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yphlops reute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enotyphlop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enotyphlops grandidieri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studin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lomedus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lomedusa subruf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024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443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085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studin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lomedus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lusios castanoide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286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741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7028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studin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lomedus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lusios subnig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5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7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2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5725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studin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docnemid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ymnochelys madagascariensi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68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27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7797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studin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studi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trochelys radiat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0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4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8708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studin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studi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trochelys yniphor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studin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studi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yxis arachnoides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0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2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3413</w:t>
            </w:r>
          </w:p>
        </w:tc>
      </w:tr>
      <w:tr>
        <w:trPr>
          <w:trHeight w:val="247" w:hRule="atLeast"/>
        </w:trPr>
        <w:tc>
          <w:tcPr>
            <w:tcW w:w="8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studin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studinida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yxis planicauda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0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41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4"/>
      <w:szCs w:val="24"/>
      <w:lang w:val="de-DE" w:eastAsia="en-US" w:bidi="ar-SA"/>
    </w:rPr>
  </w:style>
  <w:style w:type="character" w:styleId="EndNoteBibliographyChar">
    <w:name w:val="EndNote Bibliography Char"/>
    <w:qFormat/>
    <w:rPr>
      <w:sz w:val="24"/>
      <w:szCs w:val="24"/>
      <w:lang w:val="de-DE" w:eastAsia="en-US" w:bidi="ar-SA"/>
    </w:rPr>
  </w:style>
  <w:style w:type="character" w:styleId="CommentTextChar">
    <w:name w:val="Comment Text Char"/>
    <w:qFormat/>
    <w:rPr>
      <w:lang w:val="de-DE" w:bidi="ar-SA"/>
    </w:rPr>
  </w:style>
  <w:style w:type="character" w:styleId="CommentSubjectChar">
    <w:name w:val="Comment Subject Char"/>
    <w:qFormat/>
    <w:rPr>
      <w:b/>
      <w:bCs/>
      <w:lang w:val="de-DE" w:bidi="ar-SA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de-DE" w:bidi="ar-SA"/>
    </w:rPr>
  </w:style>
  <w:style w:type="character" w:styleId="HeaderChar">
    <w:name w:val="Header Char"/>
    <w:qFormat/>
    <w:rPr>
      <w:sz w:val="24"/>
      <w:szCs w:val="24"/>
      <w:lang w:val="de-DE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17:01:00Z</dcterms:created>
  <dc:creator>Miguel Vences</dc:creator>
  <dc:description/>
  <cp:keywords/>
  <dc:language>en-US</dc:language>
  <cp:lastModifiedBy>Jason Brown</cp:lastModifiedBy>
  <dcterms:modified xsi:type="dcterms:W3CDTF">2015-12-07T17:01:00Z</dcterms:modified>
  <cp:revision>2</cp:revision>
  <dc:subject/>
  <dc:title>Supplementary Materials</dc:title>
</cp:coreProperties>
</file>